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BE85F" w14:textId="63EB6708" w:rsidR="002974B5" w:rsidRPr="004D52F5" w:rsidRDefault="00FE2931" w:rsidP="004D52F5">
      <w:pPr>
        <w:pStyle w:val="NoSpacing"/>
        <w:spacing w:line="480" w:lineRule="auto"/>
        <w:jc w:val="both"/>
        <w:rPr>
          <w:rFonts w:cs="Times New Roman"/>
        </w:rPr>
      </w:pPr>
      <w:r>
        <w:rPr>
          <w:rFonts w:cs="Times New Roman"/>
          <w:noProof/>
          <w:sz w:val="22"/>
          <w:szCs w:val="22"/>
        </w:rPr>
        <w:drawing>
          <wp:inline distT="0" distB="0" distL="0" distR="0" wp14:anchorId="1B62E4B5" wp14:editId="181708D5">
            <wp:extent cx="6858000" cy="33680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VERAGE_CORREC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36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974B5" w:rsidRPr="002974B5">
        <w:rPr>
          <w:rFonts w:cs="Times New Roman"/>
          <w:b/>
          <w:highlight w:val="yellow"/>
        </w:rPr>
        <w:t xml:space="preserve"> </w:t>
      </w:r>
      <w:r w:rsidR="002974B5" w:rsidRPr="004D52F5">
        <w:rPr>
          <w:rFonts w:cs="Times New Roman"/>
          <w:b/>
        </w:rPr>
        <w:t>Additional file 4.</w:t>
      </w:r>
      <w:r w:rsidR="002974B5" w:rsidRPr="004D52F5">
        <w:rPr>
          <w:rFonts w:cs="Times New Roman"/>
        </w:rPr>
        <w:t xml:space="preserve"> Visualization of the detection of an example variant (23: 28471278) using Approach iii), which is not detected by Approach i) or Approach ii), and corresponding read depth coverage.</w:t>
      </w:r>
      <w:bookmarkStart w:id="0" w:name="_GoBack"/>
      <w:bookmarkEnd w:id="0"/>
    </w:p>
    <w:p w14:paraId="492F48FC" w14:textId="1CFE5B93" w:rsidR="005C0A82" w:rsidRPr="004D52F5" w:rsidRDefault="005C0A82" w:rsidP="00034B1F">
      <w:pPr>
        <w:pStyle w:val="NoSpacing"/>
        <w:spacing w:line="480" w:lineRule="auto"/>
        <w:rPr>
          <w:rFonts w:cs="Times New Roman"/>
          <w:sz w:val="18"/>
          <w:szCs w:val="18"/>
        </w:rPr>
      </w:pPr>
      <w:r w:rsidRPr="004D52F5">
        <w:rPr>
          <w:rFonts w:cs="Times New Roman"/>
          <w:sz w:val="18"/>
          <w:szCs w:val="18"/>
        </w:rPr>
        <w:t>Approach iii) Muscle and Liver: muscle and liver samples merged for low RFI .bam file</w:t>
      </w:r>
    </w:p>
    <w:p w14:paraId="360FB859" w14:textId="77777777" w:rsidR="005C0A82" w:rsidRPr="004D52F5" w:rsidRDefault="005C0A82" w:rsidP="00034B1F">
      <w:pPr>
        <w:pStyle w:val="NoSpacing"/>
        <w:spacing w:line="480" w:lineRule="auto"/>
        <w:rPr>
          <w:rFonts w:cs="Times New Roman"/>
          <w:sz w:val="18"/>
          <w:szCs w:val="18"/>
        </w:rPr>
      </w:pPr>
      <w:r w:rsidRPr="004D52F5">
        <w:rPr>
          <w:rFonts w:cs="Times New Roman"/>
          <w:sz w:val="18"/>
          <w:szCs w:val="18"/>
        </w:rPr>
        <w:t xml:space="preserve">Approach ii) Muscle: </w:t>
      </w:r>
      <w:r w:rsidRPr="004D52F5">
        <w:rPr>
          <w:rFonts w:cs="Times New Roman"/>
          <w:color w:val="000000"/>
          <w:sz w:val="18"/>
          <w:szCs w:val="18"/>
        </w:rPr>
        <w:t>merged muscle samples for low-RFI .bam file</w:t>
      </w:r>
    </w:p>
    <w:p w14:paraId="14200F24" w14:textId="77777777" w:rsidR="005C0A82" w:rsidRPr="004D52F5" w:rsidRDefault="005C0A82" w:rsidP="00034B1F">
      <w:pPr>
        <w:pStyle w:val="NoSpacing"/>
        <w:spacing w:line="480" w:lineRule="auto"/>
        <w:rPr>
          <w:rFonts w:cs="Times New Roman"/>
          <w:sz w:val="18"/>
          <w:szCs w:val="18"/>
        </w:rPr>
      </w:pPr>
      <w:r w:rsidRPr="004D52F5">
        <w:rPr>
          <w:rFonts w:cs="Times New Roman"/>
          <w:sz w:val="18"/>
          <w:szCs w:val="18"/>
        </w:rPr>
        <w:t xml:space="preserve">Approach ii) Liver: </w:t>
      </w:r>
      <w:r w:rsidRPr="004D52F5">
        <w:rPr>
          <w:rFonts w:cs="Times New Roman"/>
          <w:color w:val="000000"/>
          <w:sz w:val="18"/>
          <w:szCs w:val="18"/>
        </w:rPr>
        <w:t>merged liver samples for low-RFI .bam file</w:t>
      </w:r>
      <w:r w:rsidRPr="004D52F5">
        <w:rPr>
          <w:rFonts w:cs="Times New Roman"/>
          <w:sz w:val="18"/>
          <w:szCs w:val="18"/>
        </w:rPr>
        <w:t xml:space="preserve"> </w:t>
      </w:r>
    </w:p>
    <w:p w14:paraId="2CF1A5A1" w14:textId="77777777" w:rsidR="005C0A82" w:rsidRPr="004D52F5" w:rsidRDefault="005C0A82" w:rsidP="00034B1F">
      <w:pPr>
        <w:pStyle w:val="NoSpacing"/>
        <w:spacing w:line="480" w:lineRule="auto"/>
        <w:rPr>
          <w:rFonts w:cs="Times New Roman"/>
          <w:sz w:val="18"/>
          <w:szCs w:val="18"/>
        </w:rPr>
      </w:pPr>
      <w:r w:rsidRPr="004D52F5">
        <w:rPr>
          <w:rFonts w:cs="Times New Roman"/>
          <w:sz w:val="18"/>
          <w:szCs w:val="18"/>
        </w:rPr>
        <w:t>Approach i) Muscle – non-merged individual muscle sample .bam file (sample accession number: ERS1342445)</w:t>
      </w:r>
    </w:p>
    <w:p w14:paraId="402CE751" w14:textId="3DB732AA" w:rsidR="005C0A82" w:rsidRPr="004D52F5" w:rsidRDefault="005C0A82" w:rsidP="00034B1F">
      <w:pPr>
        <w:pStyle w:val="NoSpacing"/>
        <w:spacing w:line="480" w:lineRule="auto"/>
        <w:rPr>
          <w:rFonts w:cs="Times New Roman"/>
          <w:sz w:val="18"/>
          <w:szCs w:val="18"/>
        </w:rPr>
      </w:pPr>
      <w:r w:rsidRPr="004D52F5">
        <w:rPr>
          <w:rFonts w:cs="Times New Roman"/>
          <w:sz w:val="18"/>
          <w:szCs w:val="18"/>
        </w:rPr>
        <w:t>Approach i) Liver – non-merged individual liver sample .bam file (sample accession number: ERS579394)</w:t>
      </w:r>
    </w:p>
    <w:p w14:paraId="15B2EBF0" w14:textId="52C8BDFD" w:rsidR="005C0A82" w:rsidRPr="004D52F5" w:rsidRDefault="005C0A82" w:rsidP="00034B1F">
      <w:pPr>
        <w:pStyle w:val="NoSpacing"/>
        <w:spacing w:line="480" w:lineRule="auto"/>
        <w:rPr>
          <w:rFonts w:cs="Times New Roman"/>
          <w:color w:val="000000"/>
          <w:sz w:val="18"/>
          <w:szCs w:val="18"/>
        </w:rPr>
      </w:pPr>
      <w:r w:rsidRPr="004D52F5">
        <w:rPr>
          <w:rFonts w:cs="Times New Roman"/>
          <w:sz w:val="18"/>
          <w:szCs w:val="18"/>
        </w:rPr>
        <w:t xml:space="preserve">Approach descriptions: </w:t>
      </w:r>
      <w:r w:rsidRPr="004D52F5">
        <w:rPr>
          <w:rFonts w:cs="Times New Roman"/>
          <w:color w:val="000000"/>
          <w:sz w:val="18"/>
          <w:szCs w:val="18"/>
        </w:rPr>
        <w:t>i) non-merged samples; ii) merged samples for low-RFI and merged samples for high-RFI for each tissue; iii) merged samples for low- and high-RFI for both tissues</w:t>
      </w:r>
    </w:p>
    <w:p w14:paraId="45AAB47A" w14:textId="77777777" w:rsidR="00326D37" w:rsidRPr="004D52F5" w:rsidRDefault="00326D37" w:rsidP="00EF147C">
      <w:pPr>
        <w:pStyle w:val="NoSpacing"/>
        <w:spacing w:line="480" w:lineRule="auto"/>
        <w:jc w:val="both"/>
        <w:rPr>
          <w:color w:val="000000" w:themeColor="text1"/>
          <w:sz w:val="18"/>
          <w:szCs w:val="18"/>
        </w:rPr>
      </w:pPr>
      <w:r w:rsidRPr="004D52F5">
        <w:rPr>
          <w:rFonts w:cs="Times New Roman"/>
          <w:b/>
          <w:sz w:val="18"/>
          <w:szCs w:val="18"/>
        </w:rPr>
        <w:t>Legend:</w:t>
      </w:r>
      <w:r w:rsidRPr="004D52F5">
        <w:rPr>
          <w:rFonts w:cs="Times New Roman"/>
          <w:sz w:val="18"/>
          <w:szCs w:val="18"/>
        </w:rPr>
        <w:t xml:space="preserve"> Top numerical row (bp) = base pair position along transcriptome; bottom coloured row (bp letter) =</w:t>
      </w:r>
      <w:r w:rsidRPr="004D52F5">
        <w:rPr>
          <w:color w:val="000000" w:themeColor="text1"/>
          <w:sz w:val="18"/>
          <w:szCs w:val="18"/>
        </w:rPr>
        <w:t xml:space="preserve"> UMD3.1 bovine reference genome (release 94) sequence. Coloured letters: Grey space = nucleotide base matches the reference base, Green = nucleotide base A, Red = nucleotide base T, Blue = nucleotide base C, Orange = nucleotide base G.</w:t>
      </w:r>
    </w:p>
    <w:p w14:paraId="7726925A" w14:textId="6697506E" w:rsidR="00326D37" w:rsidRPr="004D52F5" w:rsidRDefault="00326D37" w:rsidP="00326D37">
      <w:pPr>
        <w:pStyle w:val="NoSpacing"/>
        <w:spacing w:line="480" w:lineRule="auto"/>
        <w:rPr>
          <w:rFonts w:cs="Times New Roman"/>
          <w:sz w:val="18"/>
          <w:szCs w:val="18"/>
        </w:rPr>
      </w:pPr>
      <w:r w:rsidRPr="004D52F5">
        <w:rPr>
          <w:rFonts w:cs="Times New Roman"/>
          <w:b/>
          <w:sz w:val="18"/>
          <w:szCs w:val="18"/>
        </w:rPr>
        <w:t>Height of bars along sequence of each approach or sample .bam file</w:t>
      </w:r>
      <w:r w:rsidRPr="004D52F5">
        <w:rPr>
          <w:rFonts w:cs="Times New Roman"/>
          <w:sz w:val="18"/>
          <w:szCs w:val="18"/>
        </w:rPr>
        <w:t xml:space="preserve"> = read depth coverage (higher bar = higher read depth coverage, lower bar = lower read depth coverage)</w:t>
      </w:r>
    </w:p>
    <w:p w14:paraId="7613E4D0" w14:textId="463642EB" w:rsidR="00326D37" w:rsidRPr="004D52F5" w:rsidRDefault="00326D37" w:rsidP="00326D37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4D52F5">
        <w:rPr>
          <w:rFonts w:ascii="Times New Roman" w:hAnsi="Times New Roman" w:cs="Times New Roman"/>
          <w:b/>
          <w:sz w:val="18"/>
          <w:szCs w:val="18"/>
        </w:rPr>
        <w:t>Total read count coverage</w:t>
      </w:r>
      <w:r w:rsidR="00EF147C" w:rsidRPr="004D52F5">
        <w:rPr>
          <w:rFonts w:ascii="Times New Roman" w:hAnsi="Times New Roman" w:cs="Times New Roman"/>
          <w:b/>
          <w:sz w:val="18"/>
          <w:szCs w:val="18"/>
        </w:rPr>
        <w:t xml:space="preserve"> at variant site</w:t>
      </w:r>
      <w:r w:rsidRPr="004D52F5">
        <w:rPr>
          <w:rFonts w:ascii="Times New Roman" w:hAnsi="Times New Roman" w:cs="Times New Roman"/>
          <w:b/>
          <w:sz w:val="18"/>
          <w:szCs w:val="18"/>
        </w:rPr>
        <w:t>:</w:t>
      </w:r>
      <w:r w:rsidRPr="004D52F5">
        <w:rPr>
          <w:rFonts w:ascii="Times New Roman" w:hAnsi="Times New Roman" w:cs="Times New Roman"/>
          <w:sz w:val="18"/>
          <w:szCs w:val="18"/>
        </w:rPr>
        <w:t xml:space="preserve"> Approach iii) = 10 (alternative allele = G (10), reference allele = C (0)); Approach ii) Muscle = 3 (alternative allele = G (3), reference allele = C (0)); Approach ii) Liver = 2 (alternative allele = G (2), reference allele = C (0)); Approach i) Muscle = 1 (alternative allele = G (1), reference allele = C (0)); Approach i) Liver = 0 (alternative allele = G (0), reference allele = C (0)); </w:t>
      </w:r>
      <w:r w:rsidR="00B856EB" w:rsidRPr="004D52F5">
        <w:rPr>
          <w:rFonts w:ascii="Times New Roman" w:hAnsi="Times New Roman" w:cs="Times New Roman"/>
          <w:color w:val="000000" w:themeColor="text1"/>
          <w:sz w:val="18"/>
          <w:szCs w:val="18"/>
        </w:rPr>
        <w:t>Sequence region: Exon.</w:t>
      </w:r>
    </w:p>
    <w:sectPr w:rsidR="00326D37" w:rsidRPr="004D52F5" w:rsidSect="008D1F4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DA20EC" w14:textId="77777777" w:rsidR="00480555" w:rsidRDefault="00480555" w:rsidP="008D1F40">
      <w:r>
        <w:separator/>
      </w:r>
    </w:p>
  </w:endnote>
  <w:endnote w:type="continuationSeparator" w:id="0">
    <w:p w14:paraId="40306810" w14:textId="77777777" w:rsidR="00480555" w:rsidRDefault="00480555" w:rsidP="008D1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174313" w14:textId="77777777" w:rsidR="00480555" w:rsidRDefault="00480555" w:rsidP="008D1F40">
      <w:r>
        <w:separator/>
      </w:r>
    </w:p>
  </w:footnote>
  <w:footnote w:type="continuationSeparator" w:id="0">
    <w:p w14:paraId="1B488C98" w14:textId="77777777" w:rsidR="00480555" w:rsidRDefault="00480555" w:rsidP="008D1F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E94"/>
    <w:rsid w:val="00005C7D"/>
    <w:rsid w:val="00034B1F"/>
    <w:rsid w:val="000979E2"/>
    <w:rsid w:val="000B3947"/>
    <w:rsid w:val="00142FDE"/>
    <w:rsid w:val="00190FE1"/>
    <w:rsid w:val="00264439"/>
    <w:rsid w:val="00284CDE"/>
    <w:rsid w:val="002974B5"/>
    <w:rsid w:val="002B6E0C"/>
    <w:rsid w:val="00326D37"/>
    <w:rsid w:val="0037552D"/>
    <w:rsid w:val="00480555"/>
    <w:rsid w:val="004D52F5"/>
    <w:rsid w:val="0052260A"/>
    <w:rsid w:val="00561E94"/>
    <w:rsid w:val="00590ECA"/>
    <w:rsid w:val="005C0A82"/>
    <w:rsid w:val="00606CE4"/>
    <w:rsid w:val="00641FBC"/>
    <w:rsid w:val="007B13F5"/>
    <w:rsid w:val="008A022E"/>
    <w:rsid w:val="008A5890"/>
    <w:rsid w:val="008D1F40"/>
    <w:rsid w:val="0090330B"/>
    <w:rsid w:val="00A70B5F"/>
    <w:rsid w:val="00A752BE"/>
    <w:rsid w:val="00B516E4"/>
    <w:rsid w:val="00B856EB"/>
    <w:rsid w:val="00BA4F9B"/>
    <w:rsid w:val="00C558F8"/>
    <w:rsid w:val="00D16BB1"/>
    <w:rsid w:val="00E875D8"/>
    <w:rsid w:val="00EF147C"/>
    <w:rsid w:val="00FE2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20A7C"/>
  <w15:chartTrackingRefBased/>
  <w15:docId w15:val="{B2FB08D9-5B30-0E4A-8BBC-B3BF02641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1F40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8D1F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1F40"/>
  </w:style>
  <w:style w:type="paragraph" w:styleId="Footer">
    <w:name w:val="footer"/>
    <w:basedOn w:val="Normal"/>
    <w:link w:val="FooterChar"/>
    <w:uiPriority w:val="99"/>
    <w:unhideWhenUsed/>
    <w:rsid w:val="008D1F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1F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am</dc:creator>
  <cp:keywords/>
  <dc:description/>
  <cp:lastModifiedBy>Stephanie Lam</cp:lastModifiedBy>
  <cp:revision>11</cp:revision>
  <dcterms:created xsi:type="dcterms:W3CDTF">2020-06-11T05:13:00Z</dcterms:created>
  <dcterms:modified xsi:type="dcterms:W3CDTF">2020-09-18T19:20:00Z</dcterms:modified>
</cp:coreProperties>
</file>